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D39B4" w14:textId="622F197A" w:rsidR="00CA77B8" w:rsidRPr="00CA77B8" w:rsidRDefault="00CA77B8" w:rsidP="00CA77B8">
      <w:r>
        <w:rPr>
          <w:noProof/>
        </w:rPr>
        <w:drawing>
          <wp:anchor distT="0" distB="0" distL="114300" distR="114300" simplePos="0" relativeHeight="251657216" behindDoc="0" locked="0" layoutInCell="1" allowOverlap="1" wp14:anchorId="1C9C3C95" wp14:editId="54256B40">
            <wp:simplePos x="0" y="0"/>
            <wp:positionH relativeFrom="column">
              <wp:posOffset>-441325</wp:posOffset>
            </wp:positionH>
            <wp:positionV relativeFrom="paragraph">
              <wp:posOffset>71755</wp:posOffset>
            </wp:positionV>
            <wp:extent cx="6607995" cy="497205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7995" cy="4972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CA77B8">
        <w:rPr>
          <w:b/>
          <w:bCs/>
          <w:lang w:val="en-US"/>
        </w:rPr>
        <w:t>Supplementary Figure 1: Induced OCR from activated neutrophils using a range of compounds.</w:t>
      </w:r>
      <w:r w:rsidRPr="00CA77B8">
        <w:rPr>
          <w:lang w:val="en-US"/>
        </w:rPr>
        <w:t xml:space="preserve"> Human peripheral blood neutrophils were seeded at 5 x 10</w:t>
      </w:r>
      <w:r w:rsidRPr="00CA77B8">
        <w:rPr>
          <w:vertAlign w:val="superscript"/>
          <w:lang w:val="en-US"/>
        </w:rPr>
        <w:t>4</w:t>
      </w:r>
      <w:r w:rsidRPr="00CA77B8">
        <w:rPr>
          <w:lang w:val="en-US"/>
        </w:rPr>
        <w:t xml:space="preserve"> cells/well onto Cell-</w:t>
      </w:r>
      <w:proofErr w:type="spellStart"/>
      <w:r w:rsidRPr="00CA77B8">
        <w:rPr>
          <w:lang w:val="en-US"/>
        </w:rPr>
        <w:t>Tak</w:t>
      </w:r>
      <w:proofErr w:type="spellEnd"/>
      <w:r w:rsidRPr="00CA77B8">
        <w:rPr>
          <w:lang w:val="en-US"/>
        </w:rPr>
        <w:t xml:space="preserve">™ coated XF XFe96 microplates. Oxidative burst was probed by sequential injection of 2 µM rotenone plus 2 µM antimycin A, </w:t>
      </w:r>
      <w:r w:rsidRPr="00CA77B8">
        <w:t>XF media (</w:t>
      </w:r>
      <w:proofErr w:type="spellStart"/>
      <w:r w:rsidRPr="00CA77B8">
        <w:t>unprimed</w:t>
      </w:r>
      <w:proofErr w:type="spellEnd"/>
      <w:r w:rsidRPr="00CA77B8">
        <w:t xml:space="preserve">) followed by </w:t>
      </w:r>
      <w:proofErr w:type="spellStart"/>
      <w:r w:rsidRPr="00CA77B8">
        <w:t>fMLP</w:t>
      </w:r>
      <w:proofErr w:type="spellEnd"/>
      <w:r w:rsidRPr="00CA77B8">
        <w:t xml:space="preserve">, or LPS, NTHI, SP at a range of concentrations. </w:t>
      </w:r>
      <w:r w:rsidRPr="00CA77B8">
        <w:rPr>
          <w:lang w:val="en-US"/>
        </w:rPr>
        <w:t xml:space="preserve">Oxygen consumption rate (OCR) was monitored over the duration of the test, and results were exported to GraphPad Prism for downstream analysis. A: </w:t>
      </w:r>
      <w:proofErr w:type="spellStart"/>
      <w:r w:rsidRPr="00CA77B8">
        <w:rPr>
          <w:lang w:val="en-US"/>
        </w:rPr>
        <w:t>fMLP</w:t>
      </w:r>
      <w:proofErr w:type="spellEnd"/>
      <w:r w:rsidRPr="00CA77B8">
        <w:rPr>
          <w:lang w:val="en-US"/>
        </w:rPr>
        <w:t>, b: LPS, C: SP, D: NTHI, E: treatment with 10ng/ml TNF</w:t>
      </w:r>
      <w:r w:rsidRPr="00CA77B8">
        <w:rPr>
          <w:lang w:val="el-GR"/>
        </w:rPr>
        <w:t>α</w:t>
      </w:r>
      <w:r w:rsidRPr="00CA77B8">
        <w:t xml:space="preserve"> with no subsequent stimuli. Data shown are from three distinct donors.</w:t>
      </w:r>
    </w:p>
    <w:p w14:paraId="72EB610A" w14:textId="54ACCB4E" w:rsidR="00CA77B8" w:rsidRPr="00CA77B8" w:rsidRDefault="00CA77B8" w:rsidP="00CA77B8">
      <w:proofErr w:type="spellStart"/>
      <w:r w:rsidRPr="00CA77B8">
        <w:rPr>
          <w:lang w:val="en-US"/>
        </w:rPr>
        <w:t>fMLP</w:t>
      </w:r>
      <w:proofErr w:type="spellEnd"/>
      <w:r w:rsidRPr="00CA77B8">
        <w:rPr>
          <w:lang w:val="en-US"/>
        </w:rPr>
        <w:t xml:space="preserve">: </w:t>
      </w:r>
      <w:r w:rsidRPr="00CA77B8">
        <w:rPr>
          <w:i/>
          <w:iCs/>
        </w:rPr>
        <w:t>N</w:t>
      </w:r>
      <w:r w:rsidRPr="00CA77B8">
        <w:t>-</w:t>
      </w:r>
      <w:proofErr w:type="spellStart"/>
      <w:r w:rsidRPr="00CA77B8">
        <w:t>Formylmethionyl</w:t>
      </w:r>
      <w:proofErr w:type="spellEnd"/>
      <w:r w:rsidRPr="00CA77B8">
        <w:t>-leucyl-phenylalanine</w:t>
      </w:r>
      <w:r w:rsidRPr="00CA77B8">
        <w:rPr>
          <w:lang w:val="en-US"/>
        </w:rPr>
        <w:t xml:space="preserve">, LPS: lipopolysaccharide, NTHI: non typeable </w:t>
      </w:r>
      <w:proofErr w:type="spellStart"/>
      <w:r w:rsidRPr="00CA77B8">
        <w:rPr>
          <w:i/>
          <w:iCs/>
          <w:lang w:val="en-US"/>
        </w:rPr>
        <w:t>Haemophillus</w:t>
      </w:r>
      <w:proofErr w:type="spellEnd"/>
      <w:r w:rsidRPr="00CA77B8">
        <w:rPr>
          <w:i/>
          <w:iCs/>
          <w:lang w:val="en-US"/>
        </w:rPr>
        <w:t xml:space="preserve"> influenzae, SP: Streptococcus </w:t>
      </w:r>
      <w:proofErr w:type="gramStart"/>
      <w:r w:rsidRPr="00CA77B8">
        <w:rPr>
          <w:i/>
          <w:iCs/>
          <w:lang w:val="en-US"/>
        </w:rPr>
        <w:t>pneumoniae</w:t>
      </w:r>
      <w:r w:rsidRPr="00CA77B8">
        <w:rPr>
          <w:lang w:val="en-US"/>
        </w:rPr>
        <w:t xml:space="preserve"> ,</w:t>
      </w:r>
      <w:proofErr w:type="gramEnd"/>
      <w:r w:rsidRPr="00CA77B8">
        <w:rPr>
          <w:lang w:val="en-US"/>
        </w:rPr>
        <w:t xml:space="preserve"> </w:t>
      </w:r>
      <w:proofErr w:type="spellStart"/>
      <w:r w:rsidRPr="00CA77B8">
        <w:rPr>
          <w:lang w:val="en-US"/>
        </w:rPr>
        <w:t>mtDAMPS:Mitochondrial</w:t>
      </w:r>
      <w:proofErr w:type="spellEnd"/>
      <w:r w:rsidRPr="00CA77B8">
        <w:rPr>
          <w:lang w:val="en-US"/>
        </w:rPr>
        <w:t xml:space="preserve"> damage associated molecular patterns, </w:t>
      </w:r>
      <w:proofErr w:type="spellStart"/>
      <w:r w:rsidRPr="00CA77B8">
        <w:rPr>
          <w:lang w:val="en-US"/>
        </w:rPr>
        <w:t>OCR:oxygen</w:t>
      </w:r>
      <w:proofErr w:type="spellEnd"/>
      <w:r w:rsidRPr="00CA77B8">
        <w:rPr>
          <w:lang w:val="en-US"/>
        </w:rPr>
        <w:t xml:space="preserve"> consumption rate, TNF</w:t>
      </w:r>
      <w:r w:rsidRPr="00CA77B8">
        <w:rPr>
          <w:lang w:val="el-GR"/>
        </w:rPr>
        <w:t>α</w:t>
      </w:r>
      <w:r w:rsidRPr="00CA77B8">
        <w:t>: tumour necrosis factor.</w:t>
      </w:r>
    </w:p>
    <w:p w14:paraId="58413B11" w14:textId="5502A98B" w:rsidR="00E216C0" w:rsidRDefault="00E216C0"/>
    <w:sectPr w:rsidR="00E216C0" w:rsidSect="00BB23B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10" w:h="16840"/>
      <w:pgMar w:top="2100" w:right="1000" w:bottom="1200" w:left="1340" w:header="709" w:footer="1004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42BA0B" w14:textId="77777777" w:rsidR="00CA77B8" w:rsidRDefault="00CA77B8" w:rsidP="00CA77B8">
      <w:pPr>
        <w:spacing w:after="0" w:line="240" w:lineRule="auto"/>
      </w:pPr>
      <w:r>
        <w:separator/>
      </w:r>
    </w:p>
  </w:endnote>
  <w:endnote w:type="continuationSeparator" w:id="0">
    <w:p w14:paraId="4EF9B0A6" w14:textId="77777777" w:rsidR="00CA77B8" w:rsidRDefault="00CA77B8" w:rsidP="00CA77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D6CD99" w14:textId="77777777" w:rsidR="00CA77B8" w:rsidRDefault="00CA77B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722C4B" w14:textId="77777777" w:rsidR="00CA77B8" w:rsidRDefault="00CA77B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6B9163" w14:textId="77777777" w:rsidR="00CA77B8" w:rsidRDefault="00CA77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03DEC7" w14:textId="77777777" w:rsidR="00CA77B8" w:rsidRDefault="00CA77B8" w:rsidP="00CA77B8">
      <w:pPr>
        <w:spacing w:after="0" w:line="240" w:lineRule="auto"/>
      </w:pPr>
      <w:r>
        <w:separator/>
      </w:r>
    </w:p>
  </w:footnote>
  <w:footnote w:type="continuationSeparator" w:id="0">
    <w:p w14:paraId="30B55EF3" w14:textId="77777777" w:rsidR="00CA77B8" w:rsidRDefault="00CA77B8" w:rsidP="00CA77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01CC3B" w14:textId="77777777" w:rsidR="00CA77B8" w:rsidRDefault="00CA77B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0433ED" w14:textId="77777777" w:rsidR="00CA77B8" w:rsidRDefault="00CA77B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81680A" w14:textId="77777777" w:rsidR="00CA77B8" w:rsidRDefault="00CA77B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A77B8"/>
    <w:rsid w:val="000227B3"/>
    <w:rsid w:val="00136A31"/>
    <w:rsid w:val="0014683A"/>
    <w:rsid w:val="001A15C0"/>
    <w:rsid w:val="001A4D31"/>
    <w:rsid w:val="001E5B0C"/>
    <w:rsid w:val="001E6E28"/>
    <w:rsid w:val="001F32D1"/>
    <w:rsid w:val="00254888"/>
    <w:rsid w:val="002759E1"/>
    <w:rsid w:val="002B4877"/>
    <w:rsid w:val="002E7AA3"/>
    <w:rsid w:val="002F638C"/>
    <w:rsid w:val="00354CEC"/>
    <w:rsid w:val="004116ED"/>
    <w:rsid w:val="00496EB1"/>
    <w:rsid w:val="004A3089"/>
    <w:rsid w:val="004B05E1"/>
    <w:rsid w:val="004F4956"/>
    <w:rsid w:val="00504E7E"/>
    <w:rsid w:val="00511828"/>
    <w:rsid w:val="00551616"/>
    <w:rsid w:val="005F5709"/>
    <w:rsid w:val="0062111D"/>
    <w:rsid w:val="0069337A"/>
    <w:rsid w:val="006A7FAD"/>
    <w:rsid w:val="00751D80"/>
    <w:rsid w:val="00764F48"/>
    <w:rsid w:val="007B4329"/>
    <w:rsid w:val="007B4AE4"/>
    <w:rsid w:val="007C6F91"/>
    <w:rsid w:val="007D70C5"/>
    <w:rsid w:val="007F475F"/>
    <w:rsid w:val="00822340"/>
    <w:rsid w:val="00890988"/>
    <w:rsid w:val="0089703C"/>
    <w:rsid w:val="008D0724"/>
    <w:rsid w:val="00911BCD"/>
    <w:rsid w:val="00935C96"/>
    <w:rsid w:val="00957929"/>
    <w:rsid w:val="00A8200C"/>
    <w:rsid w:val="00B94534"/>
    <w:rsid w:val="00BB23BA"/>
    <w:rsid w:val="00BF610D"/>
    <w:rsid w:val="00C34583"/>
    <w:rsid w:val="00CA77B8"/>
    <w:rsid w:val="00CB0D94"/>
    <w:rsid w:val="00CE229A"/>
    <w:rsid w:val="00D85486"/>
    <w:rsid w:val="00E216C0"/>
    <w:rsid w:val="00E27346"/>
    <w:rsid w:val="00E43A94"/>
    <w:rsid w:val="00E71C8D"/>
    <w:rsid w:val="00EB28B5"/>
    <w:rsid w:val="00F46E39"/>
    <w:rsid w:val="00F73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1958BDE"/>
  <w15:chartTrackingRefBased/>
  <w15:docId w15:val="{FA241D94-78E2-40C2-8A0F-2B4F25B14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77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77B8"/>
  </w:style>
  <w:style w:type="paragraph" w:styleId="Footer">
    <w:name w:val="footer"/>
    <w:basedOn w:val="Normal"/>
    <w:link w:val="FooterChar"/>
    <w:uiPriority w:val="99"/>
    <w:unhideWhenUsed/>
    <w:rsid w:val="00CA77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77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41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 Grudzinska (Inflammation and Ageing)</dc:creator>
  <cp:keywords/>
  <dc:description/>
  <cp:lastModifiedBy>Frances Grudzinska (Inflammation and Ageing)</cp:lastModifiedBy>
  <cp:revision>1</cp:revision>
  <dcterms:created xsi:type="dcterms:W3CDTF">2023-02-14T15:30:00Z</dcterms:created>
  <dcterms:modified xsi:type="dcterms:W3CDTF">2023-02-14T15:31:00Z</dcterms:modified>
</cp:coreProperties>
</file>